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05" w:type="dxa"/>
        <w:tblInd w:w="-13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4305"/>
        <w:gridCol w:w="945"/>
        <w:gridCol w:w="975"/>
        <w:gridCol w:w="1275"/>
        <w:gridCol w:w="1365"/>
        <w:gridCol w:w="750"/>
      </w:tblGrid>
      <w:tr w:rsidR="00EE6D87" w:rsidRPr="005208E8" w14:paraId="50BB9DCA" w14:textId="77777777" w:rsidTr="00C214DB">
        <w:trPr>
          <w:trHeight w:val="31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61157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lineage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41D4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plac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340F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year_first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05BAF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year_last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A3080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max_patristic_dist</w:t>
            </w:r>
            <w:proofErr w:type="spellEnd"/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375DE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mean_patristic_dist</w:t>
            </w:r>
            <w:proofErr w:type="spellEnd"/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D978C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n_seqs</w:t>
            </w:r>
            <w:proofErr w:type="spellEnd"/>
          </w:p>
        </w:tc>
      </w:tr>
      <w:tr w:rsidR="00EE6D87" w:rsidRPr="005208E8" w14:paraId="1A7499D7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1369C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A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8CB8C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orogoro region, 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5A1A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09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6B3B7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97AF4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EA5B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7B3AB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7</w:t>
            </w:r>
          </w:p>
        </w:tc>
      </w:tr>
      <w:tr w:rsidR="00EE6D87" w:rsidRPr="005208E8" w14:paraId="197183F6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E841B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A1.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EBFB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rusha Region, Mtwara region, </w:t>
            </w:r>
            <w:proofErr w:type="gram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emba island</w:t>
            </w:r>
            <w:proofErr w:type="gram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, 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DF3B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BE00A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EC5C2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5936C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5581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4</w:t>
            </w:r>
          </w:p>
        </w:tc>
      </w:tr>
      <w:tr w:rsidR="00EE6D87" w:rsidRPr="005208E8" w14:paraId="4002BDD2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035C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A1.1.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C0316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wan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F3D21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9088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8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938A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0149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2091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</w:t>
            </w:r>
          </w:p>
        </w:tc>
      </w:tr>
      <w:tr w:rsidR="00EE6D87" w:rsidRPr="005208E8" w14:paraId="437D0132" w14:textId="77777777" w:rsidTr="00C214DB">
        <w:trPr>
          <w:trHeight w:val="85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909AA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A1.1.2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349992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rusha Region, Dar es Salaam, Iringa region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Kusin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Unguja (Zanzibar)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Lind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region, Morogoro region, </w:t>
            </w:r>
            <w:proofErr w:type="gram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emba island</w:t>
            </w:r>
            <w:proofErr w:type="gram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, 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4559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996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3B295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6D13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5626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CFC6F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37</w:t>
            </w:r>
          </w:p>
        </w:tc>
      </w:tr>
      <w:tr w:rsidR="00EE6D87" w:rsidRPr="005208E8" w14:paraId="780BB302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3B0F5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B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88004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41190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0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2A1BF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2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3ED76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98FE0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14D36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1</w:t>
            </w:r>
          </w:p>
        </w:tc>
      </w:tr>
      <w:tr w:rsidR="00EE6D87" w:rsidRPr="005208E8" w14:paraId="7B1070D3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F3BE0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B1.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08ECCC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orogoro region, 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121A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4F1D1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D92D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78A50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E20616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7</w:t>
            </w:r>
          </w:p>
        </w:tc>
      </w:tr>
      <w:tr w:rsidR="00EE6D87" w:rsidRPr="005208E8" w14:paraId="02017E4D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55227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B1.1.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ED739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N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938E1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810D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8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AE0BF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CD4A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70B1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3</w:t>
            </w:r>
          </w:p>
        </w:tc>
      </w:tr>
      <w:tr w:rsidR="00EE6D87" w:rsidRPr="005208E8" w14:paraId="34CDAD44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6F6A4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B1.2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09A91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684D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D40A7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84EC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217B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4BA5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1</w:t>
            </w:r>
          </w:p>
        </w:tc>
      </w:tr>
      <w:tr w:rsidR="00EE6D87" w:rsidRPr="005208E8" w14:paraId="07549081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CE7B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B1.3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315E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CFDE4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4D0AB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61CD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D537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7397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8</w:t>
            </w:r>
          </w:p>
        </w:tc>
      </w:tr>
      <w:tr w:rsidR="00EE6D87" w:rsidRPr="005208E8" w14:paraId="4EC027FC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86B85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C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1BDAC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6444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72F7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5AF5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584A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E32D0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</w:t>
            </w:r>
          </w:p>
        </w:tc>
      </w:tr>
      <w:tr w:rsidR="00EE6D87" w:rsidRPr="005208E8" w14:paraId="1310081C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AC0E5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C1.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6DC92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89C8A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A2941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2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D9B9F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80A17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C7DA57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5</w:t>
            </w:r>
          </w:p>
        </w:tc>
      </w:tr>
      <w:tr w:rsidR="00EE6D87" w:rsidRPr="005208E8" w14:paraId="041A1F9E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3DF1B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C1.1.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2ECD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orogoro region, 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4F2B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80EF17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10234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E3346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1C89E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35</w:t>
            </w:r>
          </w:p>
        </w:tc>
      </w:tr>
      <w:tr w:rsidR="00EE6D87" w:rsidRPr="005208E8" w14:paraId="3C3DB293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B9CCA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D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AF644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Dar es Salaam, Morogoro region, 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6811E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443D2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2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ACD18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AEA96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6404E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4</w:t>
            </w:r>
          </w:p>
        </w:tc>
      </w:tr>
      <w:tr w:rsidR="00EE6D87" w:rsidRPr="005208E8" w14:paraId="7F8F2AE4" w14:textId="77777777" w:rsidTr="00C214DB">
        <w:trPr>
          <w:trHeight w:val="495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87AC2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E1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A37A6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5A69B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57735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AD923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8E5FD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0.02</w:t>
            </w:r>
          </w:p>
          <w:p w14:paraId="4B9BDF52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32069" w14:textId="77777777" w:rsidR="00EE6D87" w:rsidRPr="005208E8" w:rsidRDefault="00EE6D87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3</w:t>
            </w:r>
          </w:p>
        </w:tc>
      </w:tr>
    </w:tbl>
    <w:p w14:paraId="1E082191" w14:textId="77777777" w:rsidR="00DA0B19" w:rsidRDefault="00EE6D87"/>
    <w:sectPr w:rsidR="00DA0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87"/>
    <w:rsid w:val="00370798"/>
    <w:rsid w:val="00EE6D87"/>
    <w:rsid w:val="00F4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4F9D6"/>
  <w15:chartTrackingRefBased/>
  <w15:docId w15:val="{CA26B084-6576-0948-B456-7140938E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D87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ampbell (PGR)</dc:creator>
  <cp:keywords/>
  <dc:description/>
  <cp:lastModifiedBy>Kathryn Campbell (PGR)</cp:lastModifiedBy>
  <cp:revision>1</cp:revision>
  <dcterms:created xsi:type="dcterms:W3CDTF">2022-04-01T14:50:00Z</dcterms:created>
  <dcterms:modified xsi:type="dcterms:W3CDTF">2022-04-01T14:51:00Z</dcterms:modified>
</cp:coreProperties>
</file>